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l 1 Search strat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egy</w:t>
      </w: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earch terms: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Exposure: “short video*” OR “short-form video*” OR “short form video*” OR “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ik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T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ok” OR Douyin OR “Instagram Reels” OR “YouTube Shorts” OR “SnackVideo”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Outcomes: “mental health” OR “psychological health” OR depress* OR anxiety OR stress OR “well-being” OR “self-esteem” OR distress OR loneliness OR emotion* </w:t>
      </w: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PUBMED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69</w:t>
      </w: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 ("short video*"[Title/Abstract] OR "short-form video*"[Title/Abstract] OR "short form video*"[Title/Abstract] OR "tik tok"[Title/Abstract] OR Douyin[Title/Abstract] OR "Instagram Reels"[Title/Abstract] OR "YouTube Shorts"[Title/Abstract] OR "SnackVideo"[Title/Abstract]) AND ("mental health"[Title/Abstract] OR "psychological health"[Title/Abstract] OR depress*[Title/Abstract] OR anxiety[Title/Abstract] OR stress[Title/Abstract] OR "well-being"[Title/Abstract] OR "self-esteem"[Title/Abstract] OR distress[Title/Abstract] OR loneliness[Title/Abstract] OR emotion*[Title/Abstract]) Filters: Chinese, English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2 ("short video*" OR "short-form video*" OR "short form video*" OR "tik tok" OR Douyin OR "Instagram Reels" OR "YouTube Shorts" OR "SnackVideo"[MeSH Terms]) AND ("mental health" OR "psychological health" OR depress* OR anxiety OR stress OR "well-being" OR "self-esteem" OR distress OR loneliness OR emotion*[MeSH Terms]) Filters: Chinese, English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#1 OR #2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copus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112</w:t>
      </w: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( TITLE-ABS-KEY ( "short video*" OR "short-form video*" OR "short form video*" OR "tik tok" OR douyin OR "Instagram Reels" OR "YouTube Shorts" OR "SnackVideo" ) AND TITLE-ABS-KEY ( "mental health" OR "psychological health" OR depress* OR anxiety OR stress OR well-being OR self-esteem OR distress OR loneliness OR emotion* ) ) AND ( LIMIT-TO ( LANGUAGE , "English" ) OR LIMIT-TO ( LANGUAGE , "Chinese" ) )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Web of Scienc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954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(TS=(“short video*” OR “short-form video*” OR “short form video*” OR “tik tok” OR Douyin OR “Instagram Reels” OR “YouTube Shorts” OR “SnackVideo”)) AND TS=(“mental health” OR “psychological health” OR depress* OR anxiety OR stress OR “well-being” OR “self-esteem” OR distress OR loneliness OR emotion* )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Embase 644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1 ("short video*"[Title/Abstract] OR "short-form video*"[Title/Abstract] OR "short form video*"[Title/Abstract] OR "tik tok"[Title/Abstract] OR Douyin[Title/Abstract] OR "Instagram Reels"[Title/Abstract] OR "YouTube Shorts"[Title/Abstract] OR "SnackVideo"[Title/Abstract]) AND ("mental health"[Title/Abstract] OR "psychological health"[Title/Abstract] OR depress*[Title/Abstract] OR anxiety[Title/Abstract] OR stress[Title/Abstract] OR "well-being"[Title/Abstract] OR "self-esteem"[Title/Abstract] OR distress[Title/Abstract] OR loneliness[Title/Abstract] OR emotion*[Title/Abstract])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ilters: Chinese, English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2 ("short video*" OR "short-form video*" OR "short form video*" OR "tik tok" OR Douyin OR "Instagram Reels" OR "YouTube Shorts" OR "SnackVideo"[Emtree Terms]) AND ("mental health" OR "psychological health" OR depress* OR anxiety OR stress OR "well-being" OR "self-esteem" OR distress OR loneliness OR emotion*[Emtree Terms])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Filters: Chinese, English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#1 OR #2</w:t>
      </w:r>
    </w:p>
    <w:p>
      <w:pPr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ProQuset 264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(TI, AB, SU("short video*" OR "short-form video*" OR "short form video*" OR "TikTok" OR Douyin OR "Instagram Reels" OR "YouTube Shorts" OR "SnackVideo") ) AND (TI, AB, SU("mental health" OR "psychological health" OR depress* OR anxiety OR stress OR "well-being" OR "self-esteem" OR distress OR loneliness OR emotion*) )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portDiscus 282</w:t>
      </w:r>
    </w:p>
    <w:p>
      <w:pPr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("short video*" OR "short-form video*" OR "short form video*" OR "TikTok" OR "Douyin" OR "Instagram Reels" OR "YouTube Shorts" OR "SnackVideo") AND ("mental health" OR "psychological health" OR depress* OR anxiety OR stress OR "well-being" OR "self-esteem" OR distress OR loneliness OR emotion*)</w:t>
      </w:r>
    </w:p>
    <w:p>
      <w:pPr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yclnfo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568</w:t>
      </w: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 w:val="0"/>
          <w:bCs w:val="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("short video*" OR "short-form video*" OR "short form video*" OR "TikTok" OR "Douyin" OR "Instagram Reels" OR "YouTube Shorts" OR "SnackVideo") AND ("mental health" OR "psychological health" OR depress* OR anxiety OR stress OR "well-being" OR "self-esteem" OR distress OR loneliness OR emotion*)</w:t>
      </w:r>
    </w:p>
    <w:p>
      <w:pPr>
        <w:jc w:val="both"/>
        <w:rPr>
          <w:rFonts w:hint="eastAsia" w:ascii="Times New Roman" w:hAnsi="Times New Roman" w:cs="Times New Roman"/>
          <w:b/>
          <w:bCs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br w:type="textWrapping"/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lMjgxYzhlNDJjMDk5MjM1Y2Y2NGZlNjEyZmNmZjIifQ=="/>
  </w:docVars>
  <w:rsids>
    <w:rsidRoot w:val="17951A7E"/>
    <w:rsid w:val="05775C9C"/>
    <w:rsid w:val="17951A7E"/>
    <w:rsid w:val="4271549D"/>
    <w:rsid w:val="45364E26"/>
    <w:rsid w:val="567C3CF2"/>
    <w:rsid w:val="57AA2B1D"/>
    <w:rsid w:val="76ED1011"/>
    <w:rsid w:val="77CC2810"/>
    <w:rsid w:val="789773CC"/>
    <w:rsid w:val="7F2D6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2</Words>
  <Characters>1857</Characters>
  <Lines>0</Lines>
  <Paragraphs>0</Paragraphs>
  <TotalTime>144</TotalTime>
  <ScaleCrop>false</ScaleCrop>
  <LinksUpToDate>false</LinksUpToDate>
  <CharactersWithSpaces>212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1T08:35:00Z</dcterms:created>
  <dc:creator>烙抛氨浅壬</dc:creator>
  <cp:lastModifiedBy>Dixon</cp:lastModifiedBy>
  <dcterms:modified xsi:type="dcterms:W3CDTF">2026-01-09T02:3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8568E63617D4D9E9DC4DB5184E6A98C_13</vt:lpwstr>
  </property>
  <property fmtid="{D5CDD505-2E9C-101B-9397-08002B2CF9AE}" pid="4" name="KSOTemplateDocerSaveRecord">
    <vt:lpwstr>eyJoZGlkIjoiMGJkYWE3ZjRjZjlhMTRlYWI4ZTk1NzEyZWFmZjQ4YTEiLCJ1c2VySWQiOiI2NjgzMzkxNzAifQ==</vt:lpwstr>
  </property>
</Properties>
</file>